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43812" w14:textId="77777777" w:rsidR="00DB5834" w:rsidRDefault="00DB5834">
      <w:pPr>
        <w:rPr>
          <w:sz w:val="20"/>
          <w:szCs w:val="20"/>
        </w:rPr>
      </w:pPr>
      <w:r w:rsidRPr="00DB5834">
        <w:rPr>
          <w:sz w:val="20"/>
          <w:szCs w:val="20"/>
        </w:rPr>
        <w:t>Supplementary file. Session guide for custodial nurses</w:t>
      </w:r>
    </w:p>
    <w:p w14:paraId="6C1D3836" w14:textId="3D6191D4" w:rsidR="00347D33" w:rsidRPr="00EF2698" w:rsidRDefault="0071004C">
      <w:pPr>
        <w:rPr>
          <w:sz w:val="20"/>
          <w:szCs w:val="20"/>
        </w:rPr>
      </w:pPr>
      <w:r w:rsidRPr="0071004C">
        <w:rPr>
          <w:sz w:val="20"/>
          <w:szCs w:val="20"/>
        </w:rPr>
        <w:t xml:space="preserve">Below is a suggested template for 12 conversations using </w:t>
      </w:r>
      <w:proofErr w:type="spellStart"/>
      <w:r w:rsidRPr="0071004C">
        <w:rPr>
          <w:sz w:val="20"/>
          <w:szCs w:val="20"/>
        </w:rPr>
        <w:t>Behavioural</w:t>
      </w:r>
      <w:proofErr w:type="spellEnd"/>
      <w:r w:rsidRPr="0071004C">
        <w:rPr>
          <w:sz w:val="20"/>
          <w:szCs w:val="20"/>
        </w:rPr>
        <w:t xml:space="preserve"> Activation. While this may be helpful for structuring your session, feel free to adjust it as needed clinically or to pursue therapeutic opportunities</w:t>
      </w:r>
      <w:r w:rsidR="0078229A">
        <w:rPr>
          <w:sz w:val="20"/>
          <w:szCs w:val="20"/>
        </w:rPr>
        <w:t xml:space="preserve"> (such as</w:t>
      </w:r>
      <w:r w:rsidRPr="0071004C">
        <w:rPr>
          <w:sz w:val="20"/>
          <w:szCs w:val="20"/>
        </w:rPr>
        <w:t xml:space="preserve"> a consumer progresses quickly or an opportunity arises to discuss values</w:t>
      </w:r>
      <w:r w:rsidR="0078229A">
        <w:rPr>
          <w:sz w:val="20"/>
          <w:szCs w:val="20"/>
        </w:rPr>
        <w:t>)</w:t>
      </w:r>
      <w:r w:rsidR="00B047D8">
        <w:rPr>
          <w:sz w:val="20"/>
          <w:szCs w:val="20"/>
        </w:rPr>
        <w:t>.</w:t>
      </w:r>
    </w:p>
    <w:tbl>
      <w:tblPr>
        <w:tblStyle w:val="TableGrid"/>
        <w:tblW w:w="10490" w:type="dxa"/>
        <w:tblInd w:w="-289" w:type="dxa"/>
        <w:tblLook w:val="04A0" w:firstRow="1" w:lastRow="0" w:firstColumn="1" w:lastColumn="0" w:noHBand="0" w:noVBand="1"/>
      </w:tblPr>
      <w:tblGrid>
        <w:gridCol w:w="1555"/>
        <w:gridCol w:w="4961"/>
        <w:gridCol w:w="3974"/>
      </w:tblGrid>
      <w:tr w:rsidR="00EF2698" w:rsidRPr="0078229A" w14:paraId="4B52E13B" w14:textId="77777777" w:rsidTr="00EF2698">
        <w:tc>
          <w:tcPr>
            <w:tcW w:w="1555" w:type="dxa"/>
          </w:tcPr>
          <w:p w14:paraId="612052F0" w14:textId="4659A95E" w:rsidR="00117391" w:rsidRPr="0078229A" w:rsidRDefault="00117391">
            <w:pPr>
              <w:rPr>
                <w:b/>
                <w:sz w:val="20"/>
                <w:szCs w:val="20"/>
              </w:rPr>
            </w:pPr>
            <w:r w:rsidRPr="0078229A">
              <w:rPr>
                <w:b/>
                <w:sz w:val="20"/>
                <w:szCs w:val="20"/>
              </w:rPr>
              <w:t>Conversation</w:t>
            </w:r>
          </w:p>
        </w:tc>
        <w:tc>
          <w:tcPr>
            <w:tcW w:w="4961" w:type="dxa"/>
          </w:tcPr>
          <w:p w14:paraId="301A9E8D" w14:textId="1BBCE437" w:rsidR="00117391" w:rsidRPr="0078229A" w:rsidRDefault="00117391" w:rsidP="00117391">
            <w:pPr>
              <w:rPr>
                <w:b/>
                <w:sz w:val="20"/>
                <w:szCs w:val="20"/>
              </w:rPr>
            </w:pPr>
            <w:r w:rsidRPr="0078229A">
              <w:rPr>
                <w:b/>
                <w:sz w:val="20"/>
                <w:szCs w:val="20"/>
              </w:rPr>
              <w:t>Session structure/outline</w:t>
            </w:r>
          </w:p>
        </w:tc>
        <w:tc>
          <w:tcPr>
            <w:tcW w:w="3974" w:type="dxa"/>
          </w:tcPr>
          <w:p w14:paraId="08414724" w14:textId="6299FF0B" w:rsidR="00117391" w:rsidRPr="0078229A" w:rsidRDefault="00117391" w:rsidP="00117391">
            <w:pPr>
              <w:rPr>
                <w:b/>
                <w:sz w:val="20"/>
                <w:szCs w:val="20"/>
              </w:rPr>
            </w:pPr>
            <w:r w:rsidRPr="0078229A">
              <w:rPr>
                <w:b/>
                <w:sz w:val="20"/>
                <w:szCs w:val="20"/>
              </w:rPr>
              <w:t>Notes</w:t>
            </w:r>
          </w:p>
        </w:tc>
      </w:tr>
      <w:tr w:rsidR="00EF2698" w:rsidRPr="00EF2698" w14:paraId="2D85C44A" w14:textId="436E9E34" w:rsidTr="00EF2698">
        <w:tc>
          <w:tcPr>
            <w:tcW w:w="1555" w:type="dxa"/>
          </w:tcPr>
          <w:p w14:paraId="46E588C0" w14:textId="75530D8D" w:rsidR="0016348D" w:rsidRPr="00EF2698" w:rsidRDefault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4961" w:type="dxa"/>
          </w:tcPr>
          <w:p w14:paraId="6EBC09C2" w14:textId="77777777" w:rsidR="0016348D" w:rsidRPr="00EF2698" w:rsidRDefault="0016348D" w:rsidP="00EF2698">
            <w:pPr>
              <w:pStyle w:val="ListParagraph"/>
              <w:numPr>
                <w:ilvl w:val="0"/>
                <w:numId w:val="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3ECF59C7" w14:textId="77777777" w:rsidR="0016348D" w:rsidRPr="00EF2698" w:rsidRDefault="0016348D" w:rsidP="00EF2698">
            <w:pPr>
              <w:pStyle w:val="ListParagraph"/>
              <w:numPr>
                <w:ilvl w:val="0"/>
                <w:numId w:val="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Introduce BA</w:t>
            </w:r>
          </w:p>
          <w:p w14:paraId="33B3FC56" w14:textId="7EDF29CD" w:rsidR="0016348D" w:rsidRPr="00EF2698" w:rsidRDefault="0016348D" w:rsidP="00EF2698">
            <w:pPr>
              <w:pStyle w:val="ListParagraph"/>
              <w:numPr>
                <w:ilvl w:val="0"/>
                <w:numId w:val="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Explore potential </w:t>
            </w:r>
            <w:proofErr w:type="gramStart"/>
            <w:r w:rsidR="0071004C" w:rsidRPr="00EF2698">
              <w:rPr>
                <w:sz w:val="20"/>
                <w:szCs w:val="20"/>
              </w:rPr>
              <w:t>benefits</w:t>
            </w:r>
            <w:proofErr w:type="gramEnd"/>
          </w:p>
          <w:p w14:paraId="1AE44F4E" w14:textId="18E572AA" w:rsidR="0016348D" w:rsidRPr="00EF2698" w:rsidRDefault="00347D33" w:rsidP="00EF2698">
            <w:pPr>
              <w:pStyle w:val="ListParagraph"/>
              <w:numPr>
                <w:ilvl w:val="0"/>
                <w:numId w:val="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Overview and e</w:t>
            </w:r>
            <w:r w:rsidR="0016348D" w:rsidRPr="00EF2698">
              <w:rPr>
                <w:sz w:val="20"/>
                <w:szCs w:val="20"/>
              </w:rPr>
              <w:t xml:space="preserve">xpectations, </w:t>
            </w:r>
            <w:proofErr w:type="gramStart"/>
            <w:r w:rsidR="0016348D" w:rsidRPr="00EF2698">
              <w:rPr>
                <w:sz w:val="20"/>
                <w:szCs w:val="20"/>
              </w:rPr>
              <w:t>i.e.</w:t>
            </w:r>
            <w:proofErr w:type="gramEnd"/>
            <w:r w:rsidR="0016348D" w:rsidRPr="00EF2698">
              <w:rPr>
                <w:sz w:val="20"/>
                <w:szCs w:val="20"/>
              </w:rPr>
              <w:t xml:space="preserve"> Regular assessments, PHQ 2, BADS SF, Mood Monitoring, Activity Scheduling, Homework</w:t>
            </w:r>
          </w:p>
          <w:p w14:paraId="43C31191" w14:textId="77777777" w:rsidR="0016348D" w:rsidRPr="00EF2698" w:rsidRDefault="0016348D" w:rsidP="00EF2698">
            <w:pPr>
              <w:pStyle w:val="ListParagraph"/>
              <w:numPr>
                <w:ilvl w:val="0"/>
                <w:numId w:val="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Homework Task, complete PHQ 2 and BADS SF</w:t>
            </w:r>
          </w:p>
        </w:tc>
        <w:tc>
          <w:tcPr>
            <w:tcW w:w="3974" w:type="dxa"/>
          </w:tcPr>
          <w:p w14:paraId="384F0D31" w14:textId="66279C41" w:rsidR="0016348D" w:rsidRPr="00EF2698" w:rsidRDefault="00117391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Introduce the</w:t>
            </w:r>
            <w:r w:rsidR="0016348D" w:rsidRPr="00EF2698">
              <w:rPr>
                <w:sz w:val="20"/>
                <w:szCs w:val="20"/>
              </w:rPr>
              <w:t xml:space="preserve"> PHQ and BADS – </w:t>
            </w:r>
            <w:r w:rsidRPr="00EF2698">
              <w:rPr>
                <w:sz w:val="20"/>
                <w:szCs w:val="20"/>
              </w:rPr>
              <w:t>explain what they do/don’t do and why client needs to complete</w:t>
            </w:r>
            <w:r w:rsidR="0016348D" w:rsidRPr="00EF2698">
              <w:rPr>
                <w:sz w:val="20"/>
                <w:szCs w:val="20"/>
              </w:rPr>
              <w:t xml:space="preserve">. </w:t>
            </w:r>
          </w:p>
          <w:p w14:paraId="462BD93C" w14:textId="4A0FB155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PHQ2 </w:t>
            </w:r>
            <w:r w:rsidR="00117391" w:rsidRPr="00EF2698">
              <w:rPr>
                <w:sz w:val="20"/>
                <w:szCs w:val="20"/>
              </w:rPr>
              <w:t xml:space="preserve">and </w:t>
            </w:r>
            <w:r w:rsidRPr="00EF2698">
              <w:rPr>
                <w:sz w:val="20"/>
                <w:szCs w:val="20"/>
              </w:rPr>
              <w:t xml:space="preserve">BADS – either as homework or before the next session (in the waiting room) – noting that some consumers will require support. </w:t>
            </w:r>
          </w:p>
          <w:p w14:paraId="6F9D9521" w14:textId="02A77951" w:rsidR="003D72D3" w:rsidRPr="00EF2698" w:rsidRDefault="003D72D3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Explain role of BA is to break cycle of depression by trying new activities</w:t>
            </w:r>
            <w:r w:rsidR="00117391" w:rsidRPr="00EF2698">
              <w:rPr>
                <w:sz w:val="20"/>
                <w:szCs w:val="20"/>
              </w:rPr>
              <w:t>.</w:t>
            </w:r>
          </w:p>
          <w:p w14:paraId="034638CC" w14:textId="0DEFE54D" w:rsidR="003D72D3" w:rsidRPr="00EF2698" w:rsidRDefault="00EF2698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D</w:t>
            </w:r>
            <w:r w:rsidR="003D72D3" w:rsidRPr="00EF2698">
              <w:rPr>
                <w:sz w:val="20"/>
                <w:szCs w:val="20"/>
              </w:rPr>
              <w:t xml:space="preserve">escribe </w:t>
            </w:r>
            <w:r w:rsidRPr="00EF2698">
              <w:rPr>
                <w:sz w:val="20"/>
                <w:szCs w:val="20"/>
              </w:rPr>
              <w:t>your</w:t>
            </w:r>
            <w:r w:rsidR="003D72D3" w:rsidRPr="00EF2698">
              <w:rPr>
                <w:sz w:val="20"/>
                <w:szCs w:val="20"/>
              </w:rPr>
              <w:t xml:space="preserve"> role </w:t>
            </w:r>
            <w:r w:rsidRPr="00EF2698">
              <w:rPr>
                <w:sz w:val="20"/>
                <w:szCs w:val="20"/>
              </w:rPr>
              <w:t>in</w:t>
            </w:r>
            <w:r w:rsidR="003D72D3" w:rsidRPr="00EF2698">
              <w:rPr>
                <w:sz w:val="20"/>
                <w:szCs w:val="20"/>
              </w:rPr>
              <w:t xml:space="preserve"> supporting </w:t>
            </w:r>
            <w:r w:rsidR="00117391" w:rsidRPr="00EF2698">
              <w:rPr>
                <w:sz w:val="20"/>
                <w:szCs w:val="20"/>
              </w:rPr>
              <w:t>client</w:t>
            </w:r>
            <w:r w:rsidR="003D72D3" w:rsidRPr="00EF2698">
              <w:rPr>
                <w:sz w:val="20"/>
                <w:szCs w:val="20"/>
              </w:rPr>
              <w:t xml:space="preserve"> to </w:t>
            </w:r>
            <w:r w:rsidR="00347D33" w:rsidRPr="00EF2698">
              <w:rPr>
                <w:sz w:val="20"/>
                <w:szCs w:val="20"/>
              </w:rPr>
              <w:t>be</w:t>
            </w:r>
            <w:r w:rsidR="003D72D3" w:rsidRPr="00EF2698">
              <w:rPr>
                <w:sz w:val="20"/>
                <w:szCs w:val="20"/>
              </w:rPr>
              <w:t xml:space="preserve">come more </w:t>
            </w:r>
            <w:r w:rsidR="00117391" w:rsidRPr="00EF2698">
              <w:rPr>
                <w:sz w:val="20"/>
                <w:szCs w:val="20"/>
              </w:rPr>
              <w:t>engaged in activities.</w:t>
            </w:r>
          </w:p>
          <w:p w14:paraId="05B80DCE" w14:textId="0BB08CFA" w:rsidR="003D72D3" w:rsidRPr="00EF2698" w:rsidRDefault="003D72D3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Seek feedback</w:t>
            </w:r>
            <w:r w:rsidR="00117391" w:rsidRPr="00EF2698">
              <w:rPr>
                <w:sz w:val="20"/>
                <w:szCs w:val="20"/>
              </w:rPr>
              <w:t>.</w:t>
            </w:r>
          </w:p>
        </w:tc>
      </w:tr>
      <w:tr w:rsidR="00EF2698" w:rsidRPr="00EF2698" w14:paraId="29267621" w14:textId="00F6544F" w:rsidTr="00EF2698">
        <w:tc>
          <w:tcPr>
            <w:tcW w:w="1555" w:type="dxa"/>
          </w:tcPr>
          <w:p w14:paraId="7FC811D6" w14:textId="0E3BCA52" w:rsidR="0016348D" w:rsidRPr="00EF2698" w:rsidRDefault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 xml:space="preserve">2 </w:t>
            </w:r>
          </w:p>
        </w:tc>
        <w:tc>
          <w:tcPr>
            <w:tcW w:w="4961" w:type="dxa"/>
          </w:tcPr>
          <w:p w14:paraId="39613F78" w14:textId="77777777" w:rsidR="0016348D" w:rsidRPr="00EF2698" w:rsidRDefault="0016348D" w:rsidP="00EF2698">
            <w:pPr>
              <w:pStyle w:val="ListParagraph"/>
              <w:numPr>
                <w:ilvl w:val="0"/>
                <w:numId w:val="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62CCBAD4" w14:textId="77777777" w:rsidR="0016348D" w:rsidRPr="00EF2698" w:rsidRDefault="0016348D" w:rsidP="00EF2698">
            <w:pPr>
              <w:pStyle w:val="ListParagraph"/>
              <w:numPr>
                <w:ilvl w:val="0"/>
                <w:numId w:val="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Review of PHQ 2 (What this may mean)</w:t>
            </w:r>
          </w:p>
          <w:p w14:paraId="632847DB" w14:textId="77777777" w:rsidR="0016348D" w:rsidRPr="00EF2698" w:rsidRDefault="0016348D" w:rsidP="00EF2698">
            <w:pPr>
              <w:pStyle w:val="ListParagraph"/>
              <w:numPr>
                <w:ilvl w:val="0"/>
                <w:numId w:val="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Review of BADS SF (What this may mean, activating behaviors, avoidance behaviors)</w:t>
            </w:r>
          </w:p>
          <w:p w14:paraId="1B598B88" w14:textId="5B8BF2A0" w:rsidR="0016348D" w:rsidRPr="00EF2698" w:rsidRDefault="0016348D" w:rsidP="00EF2698">
            <w:pPr>
              <w:pStyle w:val="ListParagraph"/>
              <w:numPr>
                <w:ilvl w:val="0"/>
                <w:numId w:val="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Introduce </w:t>
            </w:r>
            <w:r w:rsidR="0071004C">
              <w:rPr>
                <w:sz w:val="20"/>
                <w:szCs w:val="20"/>
              </w:rPr>
              <w:t>Mood Diary</w:t>
            </w:r>
          </w:p>
          <w:p w14:paraId="554A9441" w14:textId="30CE2EA0" w:rsidR="0016348D" w:rsidRPr="00EF2698" w:rsidRDefault="0016348D" w:rsidP="00EF2698">
            <w:pPr>
              <w:pStyle w:val="ListParagraph"/>
              <w:numPr>
                <w:ilvl w:val="0"/>
                <w:numId w:val="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complete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974" w:type="dxa"/>
          </w:tcPr>
          <w:p w14:paraId="3AB75013" w14:textId="77777777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Explain how scores are used to track not diagnose. </w:t>
            </w:r>
          </w:p>
          <w:p w14:paraId="050CFE38" w14:textId="09D0B7DC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PHQ and BAD</w:t>
            </w:r>
            <w:r w:rsidR="00117391" w:rsidRPr="00EF2698">
              <w:rPr>
                <w:sz w:val="20"/>
                <w:szCs w:val="20"/>
              </w:rPr>
              <w:t>S</w:t>
            </w:r>
            <w:r w:rsidRPr="00EF2698">
              <w:rPr>
                <w:sz w:val="20"/>
                <w:szCs w:val="20"/>
              </w:rPr>
              <w:t xml:space="preserve"> as homework each week? </w:t>
            </w:r>
          </w:p>
        </w:tc>
      </w:tr>
      <w:tr w:rsidR="00EF2698" w:rsidRPr="00EF2698" w14:paraId="2348B4EA" w14:textId="5E816191" w:rsidTr="00EF2698">
        <w:tc>
          <w:tcPr>
            <w:tcW w:w="1555" w:type="dxa"/>
          </w:tcPr>
          <w:p w14:paraId="438E94C6" w14:textId="39BE6F98" w:rsidR="0016348D" w:rsidRPr="00EF2698" w:rsidRDefault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4961" w:type="dxa"/>
          </w:tcPr>
          <w:p w14:paraId="4FEE4007" w14:textId="77777777" w:rsidR="0016348D" w:rsidRPr="00EF2698" w:rsidRDefault="0016348D" w:rsidP="00EF2698">
            <w:pPr>
              <w:pStyle w:val="ListParagraph"/>
              <w:numPr>
                <w:ilvl w:val="0"/>
                <w:numId w:val="3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021B2D0E" w14:textId="603E618D" w:rsidR="0016348D" w:rsidRPr="00EF2698" w:rsidRDefault="0016348D" w:rsidP="00EF2698">
            <w:pPr>
              <w:pStyle w:val="ListParagraph"/>
              <w:numPr>
                <w:ilvl w:val="0"/>
                <w:numId w:val="3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Review PHQ 2</w:t>
            </w:r>
          </w:p>
          <w:p w14:paraId="679C23C3" w14:textId="5431549C" w:rsidR="0016348D" w:rsidRPr="00EF2698" w:rsidRDefault="0016348D" w:rsidP="00EF2698">
            <w:pPr>
              <w:pStyle w:val="ListParagraph"/>
              <w:numPr>
                <w:ilvl w:val="0"/>
                <w:numId w:val="3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Review BADS SF</w:t>
            </w:r>
          </w:p>
          <w:p w14:paraId="6C14DA17" w14:textId="4A102229" w:rsidR="0016348D" w:rsidRPr="00EF2698" w:rsidRDefault="0016348D" w:rsidP="00EF2698">
            <w:pPr>
              <w:pStyle w:val="ListParagraph"/>
              <w:numPr>
                <w:ilvl w:val="0"/>
                <w:numId w:val="3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(</w:t>
            </w:r>
            <w:r w:rsidR="00EF2698">
              <w:rPr>
                <w:sz w:val="20"/>
                <w:szCs w:val="20"/>
              </w:rPr>
              <w:t>e</w:t>
            </w:r>
            <w:r w:rsidRPr="00EF2698">
              <w:rPr>
                <w:sz w:val="20"/>
                <w:szCs w:val="20"/>
              </w:rPr>
              <w:t xml:space="preserve">xplore </w:t>
            </w:r>
            <w:r w:rsidR="00EF2698" w:rsidRPr="00EF2698">
              <w:rPr>
                <w:sz w:val="20"/>
                <w:szCs w:val="20"/>
              </w:rPr>
              <w:t>fluctuations</w:t>
            </w:r>
            <w:r w:rsidRPr="00EF2698">
              <w:rPr>
                <w:sz w:val="20"/>
                <w:szCs w:val="20"/>
              </w:rPr>
              <w:t xml:space="preserve"> in mood, identify impact of different behaviors on mood)</w:t>
            </w:r>
          </w:p>
          <w:p w14:paraId="76FF848F" w14:textId="77777777" w:rsidR="0016348D" w:rsidRPr="00EF2698" w:rsidRDefault="0016348D" w:rsidP="00EF2698">
            <w:pPr>
              <w:pStyle w:val="ListParagraph"/>
              <w:numPr>
                <w:ilvl w:val="0"/>
                <w:numId w:val="3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Introduce Activity Scheduling</w:t>
            </w:r>
          </w:p>
          <w:p w14:paraId="438D6AD8" w14:textId="330BD900" w:rsidR="0016348D" w:rsidRPr="00EF2698" w:rsidRDefault="0016348D" w:rsidP="00EF2698">
            <w:pPr>
              <w:pStyle w:val="ListParagraph"/>
              <w:numPr>
                <w:ilvl w:val="0"/>
                <w:numId w:val="3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Task Track activity for the week with your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2488D7FE" w14:textId="722C73B7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The aim with the homework is to get a baseline level of activity, so we can see their current routine. </w:t>
            </w:r>
          </w:p>
        </w:tc>
      </w:tr>
      <w:tr w:rsidR="00EF2698" w:rsidRPr="00EF2698" w14:paraId="7850F6A9" w14:textId="30D2FD79" w:rsidTr="00EF2698">
        <w:tc>
          <w:tcPr>
            <w:tcW w:w="1555" w:type="dxa"/>
          </w:tcPr>
          <w:p w14:paraId="375143AF" w14:textId="2E4596F7" w:rsidR="0016348D" w:rsidRPr="00EF2698" w:rsidRDefault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4961" w:type="dxa"/>
          </w:tcPr>
          <w:p w14:paraId="439E5FC6" w14:textId="77777777" w:rsidR="0016348D" w:rsidRPr="00EF2698" w:rsidRDefault="0016348D" w:rsidP="00EF2698">
            <w:pPr>
              <w:pStyle w:val="ListParagraph"/>
              <w:numPr>
                <w:ilvl w:val="0"/>
                <w:numId w:val="4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2DCD088C" w14:textId="7A5EE833" w:rsidR="0016348D" w:rsidRPr="00EF2698" w:rsidRDefault="0071004C" w:rsidP="00EF2698">
            <w:pPr>
              <w:pStyle w:val="ListParagraph"/>
              <w:numPr>
                <w:ilvl w:val="0"/>
                <w:numId w:val="4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PHQ 2</w:t>
            </w:r>
          </w:p>
          <w:p w14:paraId="2DCD9FA1" w14:textId="7A449E70" w:rsidR="0016348D" w:rsidRPr="00EF2698" w:rsidRDefault="0071004C" w:rsidP="00EF2698">
            <w:pPr>
              <w:pStyle w:val="ListParagraph"/>
              <w:numPr>
                <w:ilvl w:val="0"/>
                <w:numId w:val="4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BADS SF</w:t>
            </w:r>
          </w:p>
          <w:p w14:paraId="4471A2E1" w14:textId="0FBC39A3" w:rsidR="0016348D" w:rsidRPr="00EF2698" w:rsidRDefault="0016348D" w:rsidP="00EF2698">
            <w:pPr>
              <w:pStyle w:val="ListParagraph"/>
              <w:numPr>
                <w:ilvl w:val="0"/>
                <w:numId w:val="4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56825ED7" w14:textId="510B46F0" w:rsidR="0016348D" w:rsidRPr="00EF2698" w:rsidRDefault="0016348D" w:rsidP="00EF2698">
            <w:pPr>
              <w:pStyle w:val="ListParagraph"/>
              <w:numPr>
                <w:ilvl w:val="0"/>
                <w:numId w:val="4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Update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627D346C" w14:textId="6CBBDA28" w:rsidR="0016348D" w:rsidRPr="00EF2698" w:rsidRDefault="0016348D" w:rsidP="00EF2698">
            <w:pPr>
              <w:pStyle w:val="ListParagraph"/>
              <w:numPr>
                <w:ilvl w:val="0"/>
                <w:numId w:val="4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179B9C9B" w14:textId="77777777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Discuss current routine with mood, build case for change. </w:t>
            </w:r>
          </w:p>
          <w:p w14:paraId="4C2DA087" w14:textId="25B77DCD" w:rsidR="003D72D3" w:rsidRPr="00EF2698" w:rsidRDefault="003D72D3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Talk about doing </w:t>
            </w:r>
            <w:r w:rsidR="00347D33" w:rsidRPr="00EF2698">
              <w:rPr>
                <w:sz w:val="20"/>
                <w:szCs w:val="20"/>
              </w:rPr>
              <w:t xml:space="preserve">activities </w:t>
            </w:r>
            <w:r w:rsidRPr="00EF2698">
              <w:rPr>
                <w:sz w:val="20"/>
                <w:szCs w:val="20"/>
              </w:rPr>
              <w:t>even when not motivated</w:t>
            </w:r>
            <w:r w:rsidR="00117391" w:rsidRPr="00EF2698">
              <w:rPr>
                <w:sz w:val="20"/>
                <w:szCs w:val="20"/>
              </w:rPr>
              <w:t>.</w:t>
            </w:r>
          </w:p>
          <w:p w14:paraId="554D238A" w14:textId="29BF29E8" w:rsidR="007A4C58" w:rsidRPr="00EF2698" w:rsidRDefault="007A4C58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Build activity around routine, pleasure accomplishment</w:t>
            </w:r>
            <w:r w:rsidR="00117391" w:rsidRPr="00EF2698">
              <w:rPr>
                <w:sz w:val="20"/>
                <w:szCs w:val="20"/>
              </w:rPr>
              <w:t>.</w:t>
            </w:r>
          </w:p>
          <w:p w14:paraId="49D97073" w14:textId="19F010BF" w:rsidR="007A4C58" w:rsidRPr="00EF2698" w:rsidRDefault="007A4C58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Dealing with setbacks, barriers to activities</w:t>
            </w:r>
            <w:r w:rsidR="00117391" w:rsidRPr="00EF2698">
              <w:rPr>
                <w:sz w:val="20"/>
                <w:szCs w:val="20"/>
              </w:rPr>
              <w:t>.</w:t>
            </w:r>
          </w:p>
          <w:p w14:paraId="2952C866" w14:textId="0B61F71F" w:rsidR="007A4C58" w:rsidRPr="00EF2698" w:rsidRDefault="007A4C58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Renegotiate alternative activities</w:t>
            </w:r>
            <w:r w:rsidR="00117391" w:rsidRPr="00EF2698">
              <w:rPr>
                <w:sz w:val="20"/>
                <w:szCs w:val="20"/>
              </w:rPr>
              <w:t>.</w:t>
            </w:r>
          </w:p>
        </w:tc>
      </w:tr>
      <w:tr w:rsidR="00EF2698" w:rsidRPr="00EF2698" w14:paraId="48487B77" w14:textId="67DEC8CB" w:rsidTr="00EF2698">
        <w:tc>
          <w:tcPr>
            <w:tcW w:w="1555" w:type="dxa"/>
          </w:tcPr>
          <w:p w14:paraId="5513B305" w14:textId="26CD5514" w:rsidR="0016348D" w:rsidRPr="00EF2698" w:rsidRDefault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 xml:space="preserve">5 </w:t>
            </w:r>
          </w:p>
        </w:tc>
        <w:tc>
          <w:tcPr>
            <w:tcW w:w="4961" w:type="dxa"/>
          </w:tcPr>
          <w:p w14:paraId="6FC7A9F2" w14:textId="77777777" w:rsidR="0016348D" w:rsidRPr="00EF2698" w:rsidRDefault="0016348D" w:rsidP="00EF2698">
            <w:pPr>
              <w:pStyle w:val="ListParagraph"/>
              <w:numPr>
                <w:ilvl w:val="0"/>
                <w:numId w:val="5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59CF8EAA" w14:textId="3FC9B3E3" w:rsidR="0016348D" w:rsidRPr="00EF2698" w:rsidRDefault="0071004C" w:rsidP="00EF2698">
            <w:pPr>
              <w:pStyle w:val="ListParagraph"/>
              <w:numPr>
                <w:ilvl w:val="0"/>
                <w:numId w:val="5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PHQ 2</w:t>
            </w:r>
          </w:p>
          <w:p w14:paraId="0AA10360" w14:textId="6B28534B" w:rsidR="0016348D" w:rsidRPr="00EF2698" w:rsidRDefault="0071004C" w:rsidP="00EF2698">
            <w:pPr>
              <w:pStyle w:val="ListParagraph"/>
              <w:numPr>
                <w:ilvl w:val="0"/>
                <w:numId w:val="5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BADS SF</w:t>
            </w:r>
          </w:p>
          <w:p w14:paraId="5E0B37C4" w14:textId="75988C0B" w:rsidR="0016348D" w:rsidRPr="00EF2698" w:rsidRDefault="0016348D" w:rsidP="00EF2698">
            <w:pPr>
              <w:pStyle w:val="ListParagraph"/>
              <w:numPr>
                <w:ilvl w:val="0"/>
                <w:numId w:val="5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6F673563" w14:textId="538BE507" w:rsidR="0016348D" w:rsidRPr="00EF2698" w:rsidRDefault="0016348D" w:rsidP="00EF2698">
            <w:pPr>
              <w:pStyle w:val="ListParagraph"/>
              <w:numPr>
                <w:ilvl w:val="0"/>
                <w:numId w:val="5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Introduce TRAP and TRAC </w:t>
            </w:r>
          </w:p>
          <w:p w14:paraId="65781957" w14:textId="04B6AA12" w:rsidR="0016348D" w:rsidRPr="00EF2698" w:rsidRDefault="0016348D" w:rsidP="00EF2698">
            <w:pPr>
              <w:pStyle w:val="ListParagraph"/>
              <w:numPr>
                <w:ilvl w:val="0"/>
                <w:numId w:val="5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Update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4B70FA8B" w14:textId="1DCDF218" w:rsidR="0016348D" w:rsidRPr="00EF2698" w:rsidRDefault="0016348D" w:rsidP="00EF2698">
            <w:pPr>
              <w:pStyle w:val="ListParagraph"/>
              <w:numPr>
                <w:ilvl w:val="0"/>
                <w:numId w:val="5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2AC5E448" w14:textId="27C74EF5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While reviewing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>, notice avoidance and rumination – discuss TRAP and TRAC</w:t>
            </w:r>
            <w:r w:rsidR="00117391" w:rsidRPr="00EF2698">
              <w:rPr>
                <w:sz w:val="20"/>
                <w:szCs w:val="20"/>
              </w:rPr>
              <w:t>.</w:t>
            </w:r>
          </w:p>
          <w:p w14:paraId="7A7D2C12" w14:textId="6AE6850A" w:rsidR="003D72D3" w:rsidRPr="00EF2698" w:rsidRDefault="003D72D3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alk about how rumination/avoidance understandable but can make things worse</w:t>
            </w:r>
            <w:r w:rsidR="00117391" w:rsidRPr="00EF2698">
              <w:rPr>
                <w:sz w:val="20"/>
                <w:szCs w:val="20"/>
              </w:rPr>
              <w:t>.</w:t>
            </w:r>
          </w:p>
          <w:p w14:paraId="68CA087B" w14:textId="2673C393" w:rsidR="003D72D3" w:rsidRPr="00EF2698" w:rsidRDefault="003D72D3" w:rsidP="00EF2698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alk about broad spectrum of rumination/avoidance behaviors</w:t>
            </w:r>
            <w:r w:rsidR="00117391" w:rsidRPr="00EF2698">
              <w:rPr>
                <w:sz w:val="20"/>
                <w:szCs w:val="20"/>
              </w:rPr>
              <w:t>.</w:t>
            </w:r>
          </w:p>
        </w:tc>
      </w:tr>
      <w:tr w:rsidR="00EF2698" w:rsidRPr="00EF2698" w14:paraId="551B23C4" w14:textId="29B456BD" w:rsidTr="00EF2698">
        <w:tc>
          <w:tcPr>
            <w:tcW w:w="1555" w:type="dxa"/>
          </w:tcPr>
          <w:p w14:paraId="1FB55D53" w14:textId="3EBD4C22" w:rsidR="0016348D" w:rsidRPr="00EF2698" w:rsidRDefault="0016348D" w:rsidP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4961" w:type="dxa"/>
          </w:tcPr>
          <w:p w14:paraId="0BC9EB82" w14:textId="77777777" w:rsidR="0016348D" w:rsidRPr="00EF2698" w:rsidRDefault="0016348D" w:rsidP="00EF2698">
            <w:pPr>
              <w:pStyle w:val="ListParagraph"/>
              <w:numPr>
                <w:ilvl w:val="0"/>
                <w:numId w:val="6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5C5C9019" w14:textId="787B76D4" w:rsidR="0016348D" w:rsidRPr="00EF2698" w:rsidRDefault="0071004C" w:rsidP="00EF2698">
            <w:pPr>
              <w:pStyle w:val="ListParagraph"/>
              <w:numPr>
                <w:ilvl w:val="0"/>
                <w:numId w:val="6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PHQ 2</w:t>
            </w:r>
          </w:p>
          <w:p w14:paraId="6610FFEC" w14:textId="604688F8" w:rsidR="0016348D" w:rsidRPr="00EF2698" w:rsidRDefault="0071004C" w:rsidP="00EF2698">
            <w:pPr>
              <w:pStyle w:val="ListParagraph"/>
              <w:numPr>
                <w:ilvl w:val="0"/>
                <w:numId w:val="6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BADS SF</w:t>
            </w:r>
          </w:p>
          <w:p w14:paraId="3536EFB4" w14:textId="66A140AB" w:rsidR="0016348D" w:rsidRPr="00EF2698" w:rsidRDefault="0016348D" w:rsidP="00EF2698">
            <w:pPr>
              <w:pStyle w:val="ListParagraph"/>
              <w:numPr>
                <w:ilvl w:val="0"/>
                <w:numId w:val="6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3CD4A986" w14:textId="28C28546" w:rsidR="0016348D" w:rsidRPr="00EF2698" w:rsidRDefault="0016348D" w:rsidP="00EF2698">
            <w:pPr>
              <w:pStyle w:val="ListParagraph"/>
              <w:numPr>
                <w:ilvl w:val="0"/>
                <w:numId w:val="6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lastRenderedPageBreak/>
              <w:t>Introduce Values</w:t>
            </w:r>
          </w:p>
          <w:p w14:paraId="1796A69B" w14:textId="12D6D7AF" w:rsidR="0016348D" w:rsidRPr="00EF2698" w:rsidRDefault="0016348D" w:rsidP="00EF2698">
            <w:pPr>
              <w:pStyle w:val="ListParagraph"/>
              <w:numPr>
                <w:ilvl w:val="0"/>
                <w:numId w:val="6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Update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adapts to persons </w:t>
            </w:r>
            <w:proofErr w:type="gramStart"/>
            <w:r w:rsidRPr="00EF2698">
              <w:rPr>
                <w:sz w:val="20"/>
                <w:szCs w:val="20"/>
              </w:rPr>
              <w:t>values</w:t>
            </w:r>
            <w:proofErr w:type="gramEnd"/>
          </w:p>
          <w:p w14:paraId="683BB1A6" w14:textId="109C82F5" w:rsidR="0016348D" w:rsidRPr="00EF2698" w:rsidRDefault="0016348D" w:rsidP="00EF2698">
            <w:pPr>
              <w:pStyle w:val="ListParagraph"/>
              <w:numPr>
                <w:ilvl w:val="0"/>
                <w:numId w:val="6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06705466" w14:textId="70A5919F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lastRenderedPageBreak/>
              <w:t>Values conversation two purposes, building case for change and psychoeducation about values and mood (</w:t>
            </w:r>
            <w:proofErr w:type="gramStart"/>
            <w:r w:rsidRPr="00EF2698">
              <w:rPr>
                <w:sz w:val="20"/>
                <w:szCs w:val="20"/>
              </w:rPr>
              <w:t>i.e.</w:t>
            </w:r>
            <w:proofErr w:type="gramEnd"/>
            <w:r w:rsidRPr="00EF2698">
              <w:rPr>
                <w:sz w:val="20"/>
                <w:szCs w:val="20"/>
              </w:rPr>
              <w:t xml:space="preserve"> doing something you don’t like for someone you care about)</w:t>
            </w:r>
            <w:r w:rsidR="00117391" w:rsidRPr="00EF2698">
              <w:rPr>
                <w:sz w:val="20"/>
                <w:szCs w:val="20"/>
              </w:rPr>
              <w:t>.</w:t>
            </w:r>
          </w:p>
        </w:tc>
      </w:tr>
      <w:tr w:rsidR="00EF2698" w:rsidRPr="00EF2698" w14:paraId="31E0E75A" w14:textId="1E628853" w:rsidTr="00EF2698">
        <w:tc>
          <w:tcPr>
            <w:tcW w:w="1555" w:type="dxa"/>
          </w:tcPr>
          <w:p w14:paraId="0D37F6B7" w14:textId="0A2B49E4" w:rsidR="0016348D" w:rsidRPr="00EF2698" w:rsidRDefault="0016348D" w:rsidP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 xml:space="preserve">7 </w:t>
            </w:r>
          </w:p>
        </w:tc>
        <w:tc>
          <w:tcPr>
            <w:tcW w:w="4961" w:type="dxa"/>
          </w:tcPr>
          <w:p w14:paraId="37007C29" w14:textId="77777777" w:rsidR="0016348D" w:rsidRPr="00EF2698" w:rsidRDefault="0016348D" w:rsidP="00EF2698">
            <w:pPr>
              <w:pStyle w:val="ListParagraph"/>
              <w:numPr>
                <w:ilvl w:val="0"/>
                <w:numId w:val="7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28A7F4C8" w14:textId="672BDDF5" w:rsidR="0016348D" w:rsidRPr="00EF2698" w:rsidRDefault="0071004C" w:rsidP="00EF2698">
            <w:pPr>
              <w:pStyle w:val="ListParagraph"/>
              <w:numPr>
                <w:ilvl w:val="0"/>
                <w:numId w:val="7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PHQ 2</w:t>
            </w:r>
          </w:p>
          <w:p w14:paraId="4E6665DC" w14:textId="0D510213" w:rsidR="0016348D" w:rsidRPr="00EF2698" w:rsidRDefault="0071004C" w:rsidP="00EF2698">
            <w:pPr>
              <w:pStyle w:val="ListParagraph"/>
              <w:numPr>
                <w:ilvl w:val="0"/>
                <w:numId w:val="7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BADS SF</w:t>
            </w:r>
          </w:p>
          <w:p w14:paraId="495E9485" w14:textId="67826AA7" w:rsidR="0016348D" w:rsidRPr="00EF2698" w:rsidRDefault="0016348D" w:rsidP="00EF2698">
            <w:pPr>
              <w:pStyle w:val="ListParagraph"/>
              <w:numPr>
                <w:ilvl w:val="0"/>
                <w:numId w:val="7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4C7485DC" w14:textId="40250936" w:rsidR="0016348D" w:rsidRPr="00EF2698" w:rsidRDefault="0016348D" w:rsidP="00EF2698">
            <w:pPr>
              <w:pStyle w:val="ListParagraph"/>
              <w:numPr>
                <w:ilvl w:val="0"/>
                <w:numId w:val="7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Update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adapts to persons </w:t>
            </w:r>
            <w:proofErr w:type="gramStart"/>
            <w:r w:rsidRPr="00EF2698">
              <w:rPr>
                <w:sz w:val="20"/>
                <w:szCs w:val="20"/>
              </w:rPr>
              <w:t>values</w:t>
            </w:r>
            <w:proofErr w:type="gramEnd"/>
          </w:p>
          <w:p w14:paraId="2D403711" w14:textId="6A893A1D" w:rsidR="0016348D" w:rsidRPr="00EF2698" w:rsidRDefault="0016348D" w:rsidP="00EF2698">
            <w:pPr>
              <w:pStyle w:val="ListParagraph"/>
              <w:numPr>
                <w:ilvl w:val="0"/>
                <w:numId w:val="7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Adjust activity to </w:t>
            </w:r>
            <w:proofErr w:type="spellStart"/>
            <w:r w:rsidRPr="00EF2698">
              <w:rPr>
                <w:sz w:val="20"/>
                <w:szCs w:val="20"/>
              </w:rPr>
              <w:t>optimi</w:t>
            </w:r>
            <w:r w:rsidR="00347D33" w:rsidRPr="00EF2698">
              <w:rPr>
                <w:sz w:val="20"/>
                <w:szCs w:val="20"/>
              </w:rPr>
              <w:t>se</w:t>
            </w:r>
            <w:proofErr w:type="spellEnd"/>
            <w:r w:rsidRPr="00EF2698">
              <w:rPr>
                <w:sz w:val="20"/>
                <w:szCs w:val="20"/>
              </w:rPr>
              <w:t xml:space="preserve"> </w:t>
            </w:r>
            <w:proofErr w:type="gramStart"/>
            <w:r w:rsidRPr="00EF2698">
              <w:rPr>
                <w:sz w:val="20"/>
                <w:szCs w:val="20"/>
              </w:rPr>
              <w:t>routine</w:t>
            </w:r>
            <w:proofErr w:type="gramEnd"/>
          </w:p>
          <w:p w14:paraId="138D6178" w14:textId="77C628DB" w:rsidR="0016348D" w:rsidRPr="00EF2698" w:rsidRDefault="0016348D" w:rsidP="00EF2698">
            <w:pPr>
              <w:pStyle w:val="ListParagraph"/>
              <w:numPr>
                <w:ilvl w:val="0"/>
                <w:numId w:val="7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23CB4C4A" w14:textId="0B0CBC69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Psychoeducation regarding essential tasks that have a negative impact on mood – explore moving to another time. Scheduling positive activities before and after. </w:t>
            </w:r>
          </w:p>
          <w:p w14:paraId="4514A5A1" w14:textId="6466B2B4" w:rsidR="0016348D" w:rsidRPr="00EF2698" w:rsidRDefault="0016348D" w:rsidP="0016348D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Doesn’t always need to be pleasurable activities.</w:t>
            </w:r>
          </w:p>
        </w:tc>
      </w:tr>
      <w:tr w:rsidR="00EF2698" w:rsidRPr="00EF2698" w14:paraId="67E0917A" w14:textId="4422E449" w:rsidTr="00EF2698">
        <w:tc>
          <w:tcPr>
            <w:tcW w:w="1555" w:type="dxa"/>
          </w:tcPr>
          <w:p w14:paraId="1C18285C" w14:textId="7F1E9C59" w:rsidR="0016348D" w:rsidRPr="00EF2698" w:rsidRDefault="0016348D" w:rsidP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4961" w:type="dxa"/>
          </w:tcPr>
          <w:p w14:paraId="65D121E5" w14:textId="77777777" w:rsidR="0016348D" w:rsidRPr="00EF2698" w:rsidRDefault="0016348D" w:rsidP="00EF2698">
            <w:pPr>
              <w:pStyle w:val="ListParagraph"/>
              <w:numPr>
                <w:ilvl w:val="0"/>
                <w:numId w:val="8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230E2B2E" w14:textId="1E812122" w:rsidR="0016348D" w:rsidRPr="00EF2698" w:rsidRDefault="0071004C" w:rsidP="00EF2698">
            <w:pPr>
              <w:pStyle w:val="ListParagraph"/>
              <w:numPr>
                <w:ilvl w:val="0"/>
                <w:numId w:val="8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PHQ 2</w:t>
            </w:r>
          </w:p>
          <w:p w14:paraId="719B4725" w14:textId="7EF43089" w:rsidR="0016348D" w:rsidRPr="00EF2698" w:rsidRDefault="0071004C" w:rsidP="00EF2698">
            <w:pPr>
              <w:pStyle w:val="ListParagraph"/>
              <w:numPr>
                <w:ilvl w:val="0"/>
                <w:numId w:val="8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BADS SF</w:t>
            </w:r>
          </w:p>
          <w:p w14:paraId="6D05428F" w14:textId="750F49BA" w:rsidR="0016348D" w:rsidRPr="00EF2698" w:rsidRDefault="0016348D" w:rsidP="00EF2698">
            <w:pPr>
              <w:pStyle w:val="ListParagraph"/>
              <w:numPr>
                <w:ilvl w:val="0"/>
                <w:numId w:val="8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7DD76C58" w14:textId="2FFD948B" w:rsidR="0016348D" w:rsidRPr="00EF2698" w:rsidRDefault="0016348D" w:rsidP="00EF2698">
            <w:pPr>
              <w:pStyle w:val="ListParagraph"/>
              <w:numPr>
                <w:ilvl w:val="0"/>
                <w:numId w:val="8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Update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adapts to persons </w:t>
            </w:r>
            <w:proofErr w:type="gramStart"/>
            <w:r w:rsidRPr="00EF2698">
              <w:rPr>
                <w:sz w:val="20"/>
                <w:szCs w:val="20"/>
              </w:rPr>
              <w:t>values</w:t>
            </w:r>
            <w:proofErr w:type="gramEnd"/>
          </w:p>
          <w:p w14:paraId="4C646AAC" w14:textId="7C658DE0" w:rsidR="0016348D" w:rsidRPr="00EF2698" w:rsidRDefault="0016348D" w:rsidP="00EF2698">
            <w:pPr>
              <w:pStyle w:val="ListParagraph"/>
              <w:numPr>
                <w:ilvl w:val="0"/>
                <w:numId w:val="8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Adjust activity to </w:t>
            </w:r>
            <w:proofErr w:type="spellStart"/>
            <w:r w:rsidRPr="00EF2698">
              <w:rPr>
                <w:sz w:val="20"/>
                <w:szCs w:val="20"/>
              </w:rPr>
              <w:t>optimi</w:t>
            </w:r>
            <w:r w:rsidR="00347D33" w:rsidRPr="00EF2698">
              <w:rPr>
                <w:sz w:val="20"/>
                <w:szCs w:val="20"/>
              </w:rPr>
              <w:t>se</w:t>
            </w:r>
            <w:proofErr w:type="spellEnd"/>
            <w:r w:rsidRPr="00EF2698">
              <w:rPr>
                <w:sz w:val="20"/>
                <w:szCs w:val="20"/>
              </w:rPr>
              <w:t xml:space="preserve"> </w:t>
            </w:r>
            <w:proofErr w:type="gramStart"/>
            <w:r w:rsidRPr="00EF2698">
              <w:rPr>
                <w:sz w:val="20"/>
                <w:szCs w:val="20"/>
              </w:rPr>
              <w:t>routine</w:t>
            </w:r>
            <w:proofErr w:type="gramEnd"/>
          </w:p>
          <w:p w14:paraId="435D2851" w14:textId="423470B4" w:rsidR="0016348D" w:rsidRPr="00EF2698" w:rsidRDefault="0016348D" w:rsidP="00EF2698">
            <w:pPr>
              <w:pStyle w:val="ListParagraph"/>
              <w:numPr>
                <w:ilvl w:val="0"/>
                <w:numId w:val="8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099C9359" w14:textId="467CE13D" w:rsidR="0016348D" w:rsidRPr="00EF2698" w:rsidRDefault="0016348D" w:rsidP="00117391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Dealing with </w:t>
            </w:r>
            <w:r w:rsidR="00117391" w:rsidRPr="00EF2698">
              <w:rPr>
                <w:sz w:val="20"/>
                <w:szCs w:val="20"/>
              </w:rPr>
              <w:t>s</w:t>
            </w:r>
            <w:r w:rsidRPr="00EF2698">
              <w:rPr>
                <w:sz w:val="20"/>
                <w:szCs w:val="20"/>
              </w:rPr>
              <w:t>etbacks</w:t>
            </w:r>
          </w:p>
        </w:tc>
      </w:tr>
      <w:tr w:rsidR="00EF2698" w:rsidRPr="00EF2698" w14:paraId="5BBEF885" w14:textId="56CD741B" w:rsidTr="00EF2698">
        <w:tc>
          <w:tcPr>
            <w:tcW w:w="1555" w:type="dxa"/>
          </w:tcPr>
          <w:p w14:paraId="2D39DE4C" w14:textId="54610707" w:rsidR="0016348D" w:rsidRPr="00EF2698" w:rsidRDefault="0016348D" w:rsidP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4961" w:type="dxa"/>
          </w:tcPr>
          <w:p w14:paraId="2011CF72" w14:textId="77777777" w:rsidR="0016348D" w:rsidRPr="00EF2698" w:rsidRDefault="0016348D" w:rsidP="00EF2698">
            <w:pPr>
              <w:pStyle w:val="ListParagraph"/>
              <w:numPr>
                <w:ilvl w:val="0"/>
                <w:numId w:val="9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665006FA" w14:textId="004DF31C" w:rsidR="0016348D" w:rsidRPr="00EF2698" w:rsidRDefault="0071004C" w:rsidP="00EF2698">
            <w:pPr>
              <w:pStyle w:val="ListParagraph"/>
              <w:numPr>
                <w:ilvl w:val="0"/>
                <w:numId w:val="9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PHQ 2</w:t>
            </w:r>
          </w:p>
          <w:p w14:paraId="2728985D" w14:textId="3776C77A" w:rsidR="0016348D" w:rsidRPr="00EF2698" w:rsidRDefault="0071004C" w:rsidP="00EF2698">
            <w:pPr>
              <w:pStyle w:val="ListParagraph"/>
              <w:numPr>
                <w:ilvl w:val="0"/>
                <w:numId w:val="9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BADS SF</w:t>
            </w:r>
          </w:p>
          <w:p w14:paraId="5B69DEB5" w14:textId="25B80937" w:rsidR="0016348D" w:rsidRPr="00EF2698" w:rsidRDefault="0016348D" w:rsidP="00EF2698">
            <w:pPr>
              <w:pStyle w:val="ListParagraph"/>
              <w:numPr>
                <w:ilvl w:val="0"/>
                <w:numId w:val="9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0791A511" w14:textId="46413783" w:rsidR="0016348D" w:rsidRPr="00EF2698" w:rsidRDefault="0016348D" w:rsidP="00EF2698">
            <w:pPr>
              <w:pStyle w:val="ListParagraph"/>
              <w:numPr>
                <w:ilvl w:val="0"/>
                <w:numId w:val="9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Update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adapts to persons </w:t>
            </w:r>
            <w:proofErr w:type="gramStart"/>
            <w:r w:rsidRPr="00EF2698">
              <w:rPr>
                <w:sz w:val="20"/>
                <w:szCs w:val="20"/>
              </w:rPr>
              <w:t>values</w:t>
            </w:r>
            <w:proofErr w:type="gramEnd"/>
          </w:p>
          <w:p w14:paraId="79763272" w14:textId="6F66AC87" w:rsidR="0016348D" w:rsidRPr="00EF2698" w:rsidRDefault="0016348D" w:rsidP="00EF2698">
            <w:pPr>
              <w:pStyle w:val="ListParagraph"/>
              <w:numPr>
                <w:ilvl w:val="0"/>
                <w:numId w:val="9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Adjust activity to </w:t>
            </w:r>
            <w:proofErr w:type="spellStart"/>
            <w:r w:rsidRPr="00EF2698">
              <w:rPr>
                <w:sz w:val="20"/>
                <w:szCs w:val="20"/>
              </w:rPr>
              <w:t>optimi</w:t>
            </w:r>
            <w:r w:rsidR="00117391" w:rsidRPr="00EF2698">
              <w:rPr>
                <w:sz w:val="20"/>
                <w:szCs w:val="20"/>
              </w:rPr>
              <w:t>se</w:t>
            </w:r>
            <w:proofErr w:type="spellEnd"/>
            <w:r w:rsidRPr="00EF2698">
              <w:rPr>
                <w:sz w:val="20"/>
                <w:szCs w:val="20"/>
              </w:rPr>
              <w:t xml:space="preserve"> </w:t>
            </w:r>
            <w:proofErr w:type="gramStart"/>
            <w:r w:rsidRPr="00EF2698">
              <w:rPr>
                <w:sz w:val="20"/>
                <w:szCs w:val="20"/>
              </w:rPr>
              <w:t>routine</w:t>
            </w:r>
            <w:proofErr w:type="gramEnd"/>
          </w:p>
          <w:p w14:paraId="467A453C" w14:textId="21935945" w:rsidR="0016348D" w:rsidRPr="00EF2698" w:rsidRDefault="0016348D" w:rsidP="00EF2698">
            <w:pPr>
              <w:pStyle w:val="ListParagraph"/>
              <w:numPr>
                <w:ilvl w:val="0"/>
                <w:numId w:val="9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22EC012F" w14:textId="77777777" w:rsidR="0016348D" w:rsidRPr="00EF2698" w:rsidRDefault="0016348D" w:rsidP="0016348D">
            <w:pPr>
              <w:ind w:left="360"/>
              <w:rPr>
                <w:sz w:val="20"/>
                <w:szCs w:val="20"/>
              </w:rPr>
            </w:pPr>
          </w:p>
        </w:tc>
      </w:tr>
      <w:tr w:rsidR="00EF2698" w:rsidRPr="00EF2698" w14:paraId="0930E55C" w14:textId="52F62597" w:rsidTr="00EF2698">
        <w:tc>
          <w:tcPr>
            <w:tcW w:w="1555" w:type="dxa"/>
          </w:tcPr>
          <w:p w14:paraId="4850EB78" w14:textId="7D218654" w:rsidR="0016348D" w:rsidRPr="00EF2698" w:rsidRDefault="0016348D" w:rsidP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4961" w:type="dxa"/>
          </w:tcPr>
          <w:p w14:paraId="63663CAC" w14:textId="77777777" w:rsidR="0016348D" w:rsidRPr="00EF2698" w:rsidRDefault="0016348D" w:rsidP="00EF2698">
            <w:pPr>
              <w:pStyle w:val="ListParagraph"/>
              <w:numPr>
                <w:ilvl w:val="0"/>
                <w:numId w:val="10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643289C5" w14:textId="07A85C14" w:rsidR="0016348D" w:rsidRPr="00EF2698" w:rsidRDefault="0071004C" w:rsidP="00EF2698">
            <w:pPr>
              <w:pStyle w:val="ListParagraph"/>
              <w:numPr>
                <w:ilvl w:val="0"/>
                <w:numId w:val="10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PHQ 2</w:t>
            </w:r>
          </w:p>
          <w:p w14:paraId="01DC2B01" w14:textId="4B53874A" w:rsidR="0016348D" w:rsidRPr="00EF2698" w:rsidRDefault="0071004C" w:rsidP="00EF2698">
            <w:pPr>
              <w:pStyle w:val="ListParagraph"/>
              <w:numPr>
                <w:ilvl w:val="0"/>
                <w:numId w:val="10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BADS SF</w:t>
            </w:r>
          </w:p>
          <w:p w14:paraId="766A7012" w14:textId="6E9AF88A" w:rsidR="0016348D" w:rsidRPr="00EF2698" w:rsidRDefault="0016348D" w:rsidP="00EF2698">
            <w:pPr>
              <w:pStyle w:val="ListParagraph"/>
              <w:numPr>
                <w:ilvl w:val="0"/>
                <w:numId w:val="10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6C5A50E9" w14:textId="3C9E7DA1" w:rsidR="0016348D" w:rsidRPr="00EF2698" w:rsidRDefault="0016348D" w:rsidP="00EF2698">
            <w:pPr>
              <w:pStyle w:val="ListParagraph"/>
              <w:numPr>
                <w:ilvl w:val="0"/>
                <w:numId w:val="10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Update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adapts to persons </w:t>
            </w:r>
            <w:proofErr w:type="gramStart"/>
            <w:r w:rsidRPr="00EF2698">
              <w:rPr>
                <w:sz w:val="20"/>
                <w:szCs w:val="20"/>
              </w:rPr>
              <w:t>values</w:t>
            </w:r>
            <w:proofErr w:type="gramEnd"/>
          </w:p>
          <w:p w14:paraId="5FDEDA7A" w14:textId="526A7145" w:rsidR="0016348D" w:rsidRPr="00EF2698" w:rsidRDefault="0016348D" w:rsidP="00EF2698">
            <w:pPr>
              <w:pStyle w:val="ListParagraph"/>
              <w:numPr>
                <w:ilvl w:val="0"/>
                <w:numId w:val="10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Adjust activity to </w:t>
            </w:r>
            <w:proofErr w:type="spellStart"/>
            <w:r w:rsidRPr="00EF2698">
              <w:rPr>
                <w:sz w:val="20"/>
                <w:szCs w:val="20"/>
              </w:rPr>
              <w:t>optimi</w:t>
            </w:r>
            <w:r w:rsidR="00117391" w:rsidRPr="00EF2698">
              <w:rPr>
                <w:sz w:val="20"/>
                <w:szCs w:val="20"/>
              </w:rPr>
              <w:t>se</w:t>
            </w:r>
            <w:proofErr w:type="spellEnd"/>
            <w:r w:rsidRPr="00EF2698">
              <w:rPr>
                <w:sz w:val="20"/>
                <w:szCs w:val="20"/>
              </w:rPr>
              <w:t xml:space="preserve"> </w:t>
            </w:r>
            <w:proofErr w:type="gramStart"/>
            <w:r w:rsidRPr="00EF2698">
              <w:rPr>
                <w:sz w:val="20"/>
                <w:szCs w:val="20"/>
              </w:rPr>
              <w:t>routine</w:t>
            </w:r>
            <w:proofErr w:type="gramEnd"/>
          </w:p>
          <w:p w14:paraId="03706074" w14:textId="54152B66" w:rsidR="0016348D" w:rsidRPr="00EF2698" w:rsidRDefault="0016348D" w:rsidP="00EF2698">
            <w:pPr>
              <w:pStyle w:val="ListParagraph"/>
              <w:numPr>
                <w:ilvl w:val="0"/>
                <w:numId w:val="10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480CF091" w14:textId="77777777" w:rsidR="0016348D" w:rsidRPr="00EF2698" w:rsidRDefault="0016348D" w:rsidP="00117391">
            <w:pPr>
              <w:rPr>
                <w:sz w:val="20"/>
                <w:szCs w:val="20"/>
              </w:rPr>
            </w:pPr>
          </w:p>
        </w:tc>
      </w:tr>
      <w:tr w:rsidR="00EF2698" w:rsidRPr="00EF2698" w14:paraId="49D5BFA9" w14:textId="3375B4EE" w:rsidTr="00EF2698">
        <w:tc>
          <w:tcPr>
            <w:tcW w:w="1555" w:type="dxa"/>
          </w:tcPr>
          <w:p w14:paraId="33DBBC23" w14:textId="29578BC2" w:rsidR="0016348D" w:rsidRPr="00EF2698" w:rsidRDefault="0016348D" w:rsidP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4961" w:type="dxa"/>
          </w:tcPr>
          <w:p w14:paraId="0FCD49A8" w14:textId="77777777" w:rsidR="0016348D" w:rsidRPr="00EF2698" w:rsidRDefault="0016348D" w:rsidP="00EF2698">
            <w:pPr>
              <w:pStyle w:val="ListParagraph"/>
              <w:numPr>
                <w:ilvl w:val="0"/>
                <w:numId w:val="1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518F7BAF" w14:textId="37CF8BE9" w:rsidR="0016348D" w:rsidRPr="00EF2698" w:rsidRDefault="0071004C" w:rsidP="00EF2698">
            <w:pPr>
              <w:pStyle w:val="ListParagraph"/>
              <w:numPr>
                <w:ilvl w:val="0"/>
                <w:numId w:val="11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PHQ 2</w:t>
            </w:r>
          </w:p>
          <w:p w14:paraId="0888D79F" w14:textId="09617262" w:rsidR="0016348D" w:rsidRPr="00EF2698" w:rsidRDefault="0071004C" w:rsidP="00EF2698">
            <w:pPr>
              <w:pStyle w:val="ListParagraph"/>
              <w:numPr>
                <w:ilvl w:val="0"/>
                <w:numId w:val="11"/>
              </w:numPr>
              <w:ind w:left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BADS SF</w:t>
            </w:r>
          </w:p>
          <w:p w14:paraId="04C4A996" w14:textId="5EFEBB43" w:rsidR="0016348D" w:rsidRPr="00EF2698" w:rsidRDefault="0016348D" w:rsidP="00EF2698">
            <w:pPr>
              <w:pStyle w:val="ListParagraph"/>
              <w:numPr>
                <w:ilvl w:val="0"/>
                <w:numId w:val="1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Review </w:t>
            </w:r>
            <w:r w:rsidR="0071004C">
              <w:rPr>
                <w:sz w:val="20"/>
                <w:szCs w:val="20"/>
              </w:rPr>
              <w:t>Mood Diary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Activity Schedule</w:t>
            </w:r>
          </w:p>
          <w:p w14:paraId="07AA8329" w14:textId="06AD9676" w:rsidR="0016348D" w:rsidRPr="00EF2698" w:rsidRDefault="0016348D" w:rsidP="00EF2698">
            <w:pPr>
              <w:pStyle w:val="ListParagraph"/>
              <w:numPr>
                <w:ilvl w:val="0"/>
                <w:numId w:val="1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Update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adapts to persons </w:t>
            </w:r>
            <w:proofErr w:type="gramStart"/>
            <w:r w:rsidRPr="00EF2698">
              <w:rPr>
                <w:sz w:val="20"/>
                <w:szCs w:val="20"/>
              </w:rPr>
              <w:t>values</w:t>
            </w:r>
            <w:proofErr w:type="gramEnd"/>
          </w:p>
          <w:p w14:paraId="3376810E" w14:textId="3C2AC607" w:rsidR="0016348D" w:rsidRPr="00EF2698" w:rsidRDefault="0016348D" w:rsidP="00EF2698">
            <w:pPr>
              <w:pStyle w:val="ListParagraph"/>
              <w:numPr>
                <w:ilvl w:val="0"/>
                <w:numId w:val="1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Adjust activity to </w:t>
            </w:r>
            <w:proofErr w:type="spellStart"/>
            <w:r w:rsidRPr="00EF2698">
              <w:rPr>
                <w:sz w:val="20"/>
                <w:szCs w:val="20"/>
              </w:rPr>
              <w:t>optimi</w:t>
            </w:r>
            <w:r w:rsidR="00117391" w:rsidRPr="00EF2698">
              <w:rPr>
                <w:sz w:val="20"/>
                <w:szCs w:val="20"/>
              </w:rPr>
              <w:t>se</w:t>
            </w:r>
            <w:proofErr w:type="spellEnd"/>
            <w:r w:rsidRPr="00EF2698">
              <w:rPr>
                <w:sz w:val="20"/>
                <w:szCs w:val="20"/>
              </w:rPr>
              <w:t xml:space="preserve"> </w:t>
            </w:r>
            <w:proofErr w:type="gramStart"/>
            <w:r w:rsidRPr="00EF2698">
              <w:rPr>
                <w:sz w:val="20"/>
                <w:szCs w:val="20"/>
              </w:rPr>
              <w:t>routine</w:t>
            </w:r>
            <w:proofErr w:type="gramEnd"/>
          </w:p>
          <w:p w14:paraId="6441C2A9" w14:textId="45BE7867" w:rsidR="0016348D" w:rsidRPr="00EF2698" w:rsidRDefault="0016348D" w:rsidP="00EF2698">
            <w:pPr>
              <w:pStyle w:val="ListParagraph"/>
              <w:numPr>
                <w:ilvl w:val="0"/>
                <w:numId w:val="11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Homework </w:t>
            </w:r>
            <w:r w:rsidR="0071004C">
              <w:rPr>
                <w:sz w:val="20"/>
                <w:szCs w:val="20"/>
              </w:rPr>
              <w:t>Activity Schedule</w:t>
            </w:r>
            <w:r w:rsidRPr="00EF2698">
              <w:rPr>
                <w:sz w:val="20"/>
                <w:szCs w:val="20"/>
              </w:rPr>
              <w:t xml:space="preserve"> and </w:t>
            </w:r>
            <w:r w:rsidR="0071004C">
              <w:rPr>
                <w:sz w:val="20"/>
                <w:szCs w:val="20"/>
              </w:rPr>
              <w:t>Mood Diary</w:t>
            </w:r>
          </w:p>
        </w:tc>
        <w:tc>
          <w:tcPr>
            <w:tcW w:w="3974" w:type="dxa"/>
          </w:tcPr>
          <w:p w14:paraId="45AAE886" w14:textId="77777777" w:rsidR="0016348D" w:rsidRPr="00EF2698" w:rsidRDefault="0016348D" w:rsidP="00117391">
            <w:pPr>
              <w:rPr>
                <w:sz w:val="20"/>
                <w:szCs w:val="20"/>
              </w:rPr>
            </w:pPr>
          </w:p>
        </w:tc>
      </w:tr>
      <w:tr w:rsidR="00EF2698" w:rsidRPr="00EF2698" w14:paraId="27089E43" w14:textId="48A74342" w:rsidTr="00EF2698">
        <w:tc>
          <w:tcPr>
            <w:tcW w:w="1555" w:type="dxa"/>
          </w:tcPr>
          <w:p w14:paraId="2826904F" w14:textId="1E9960C1" w:rsidR="0016348D" w:rsidRPr="00EF2698" w:rsidRDefault="0016348D" w:rsidP="0016348D">
            <w:pPr>
              <w:rPr>
                <w:b/>
                <w:sz w:val="20"/>
                <w:szCs w:val="20"/>
              </w:rPr>
            </w:pPr>
            <w:r w:rsidRPr="00EF2698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4961" w:type="dxa"/>
          </w:tcPr>
          <w:p w14:paraId="6A7AFF56" w14:textId="77777777" w:rsidR="0016348D" w:rsidRPr="00EF2698" w:rsidRDefault="0016348D" w:rsidP="00EF2698">
            <w:pPr>
              <w:pStyle w:val="ListParagraph"/>
              <w:numPr>
                <w:ilvl w:val="0"/>
                <w:numId w:val="1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Ten Steps</w:t>
            </w:r>
          </w:p>
          <w:p w14:paraId="0BA281E1" w14:textId="77777777" w:rsidR="0016348D" w:rsidRPr="00EF2698" w:rsidRDefault="0016348D" w:rsidP="00EF2698">
            <w:pPr>
              <w:pStyle w:val="ListParagraph"/>
              <w:numPr>
                <w:ilvl w:val="0"/>
                <w:numId w:val="1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Relapse prevention</w:t>
            </w:r>
          </w:p>
          <w:p w14:paraId="745D3CF9" w14:textId="51B466A1" w:rsidR="0016348D" w:rsidRPr="00EF2698" w:rsidRDefault="0016348D" w:rsidP="00EF2698">
            <w:pPr>
              <w:pStyle w:val="ListParagraph"/>
              <w:numPr>
                <w:ilvl w:val="0"/>
                <w:numId w:val="1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 xml:space="preserve">Stick with </w:t>
            </w:r>
            <w:r w:rsidR="0071004C">
              <w:rPr>
                <w:sz w:val="20"/>
                <w:szCs w:val="20"/>
              </w:rPr>
              <w:t>Mood Diary</w:t>
            </w:r>
          </w:p>
          <w:p w14:paraId="37F90B0D" w14:textId="77777777" w:rsidR="0016348D" w:rsidRPr="00EF2698" w:rsidRDefault="0016348D" w:rsidP="00EF2698">
            <w:pPr>
              <w:pStyle w:val="ListParagraph"/>
              <w:numPr>
                <w:ilvl w:val="0"/>
                <w:numId w:val="1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Scheduling activity</w:t>
            </w:r>
          </w:p>
          <w:p w14:paraId="6829CF75" w14:textId="77777777" w:rsidR="0016348D" w:rsidRPr="00EF2698" w:rsidRDefault="0016348D" w:rsidP="00EF2698">
            <w:pPr>
              <w:pStyle w:val="ListParagraph"/>
              <w:numPr>
                <w:ilvl w:val="0"/>
                <w:numId w:val="12"/>
              </w:numPr>
              <w:ind w:left="458"/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Where to get help</w:t>
            </w:r>
          </w:p>
        </w:tc>
        <w:tc>
          <w:tcPr>
            <w:tcW w:w="3974" w:type="dxa"/>
          </w:tcPr>
          <w:p w14:paraId="3677CAC8" w14:textId="54C1B164" w:rsidR="007A4C58" w:rsidRPr="00EF2698" w:rsidRDefault="007A4C58" w:rsidP="00EF2698">
            <w:pPr>
              <w:rPr>
                <w:sz w:val="20"/>
                <w:szCs w:val="20"/>
              </w:rPr>
            </w:pPr>
            <w:proofErr w:type="spellStart"/>
            <w:r w:rsidRPr="00EF2698">
              <w:rPr>
                <w:sz w:val="20"/>
                <w:szCs w:val="20"/>
              </w:rPr>
              <w:t>Summar</w:t>
            </w:r>
            <w:r w:rsidR="00347D33" w:rsidRPr="00EF2698">
              <w:rPr>
                <w:sz w:val="20"/>
                <w:szCs w:val="20"/>
              </w:rPr>
              <w:t>ise</w:t>
            </w:r>
            <w:proofErr w:type="spellEnd"/>
            <w:r w:rsidRPr="00EF2698">
              <w:rPr>
                <w:sz w:val="20"/>
                <w:szCs w:val="20"/>
              </w:rPr>
              <w:t xml:space="preserve"> progress, </w:t>
            </w:r>
            <w:proofErr w:type="gramStart"/>
            <w:r w:rsidRPr="00EF2698">
              <w:rPr>
                <w:sz w:val="20"/>
                <w:szCs w:val="20"/>
              </w:rPr>
              <w:t>i.e.</w:t>
            </w:r>
            <w:proofErr w:type="gramEnd"/>
            <w:r w:rsidRPr="00EF2698">
              <w:rPr>
                <w:sz w:val="20"/>
                <w:szCs w:val="20"/>
              </w:rPr>
              <w:t xml:space="preserve"> improvements in avoidance and rumination behaviors</w:t>
            </w:r>
            <w:r w:rsidR="00EF2698" w:rsidRPr="00EF2698">
              <w:rPr>
                <w:sz w:val="20"/>
                <w:szCs w:val="20"/>
              </w:rPr>
              <w:t>.</w:t>
            </w:r>
          </w:p>
          <w:p w14:paraId="7EEB8275" w14:textId="25BF1EE6" w:rsidR="007A4C58" w:rsidRPr="00EF2698" w:rsidRDefault="007A4C58" w:rsidP="00EF2698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Identify future problems and how to overcome them</w:t>
            </w:r>
            <w:r w:rsidR="00EF2698" w:rsidRPr="00EF2698">
              <w:rPr>
                <w:sz w:val="20"/>
                <w:szCs w:val="20"/>
              </w:rPr>
              <w:t>.</w:t>
            </w:r>
          </w:p>
          <w:p w14:paraId="53CC0801" w14:textId="61965DC5" w:rsidR="0016348D" w:rsidRPr="00EF2698" w:rsidRDefault="007A4C58" w:rsidP="00EF2698">
            <w:pPr>
              <w:rPr>
                <w:sz w:val="20"/>
                <w:szCs w:val="20"/>
              </w:rPr>
            </w:pPr>
            <w:r w:rsidRPr="00EF2698">
              <w:rPr>
                <w:sz w:val="20"/>
                <w:szCs w:val="20"/>
              </w:rPr>
              <w:t>What to do if you relapse</w:t>
            </w:r>
            <w:r w:rsidR="00EF2698" w:rsidRPr="00EF2698">
              <w:rPr>
                <w:sz w:val="20"/>
                <w:szCs w:val="20"/>
              </w:rPr>
              <w:t>.</w:t>
            </w:r>
          </w:p>
        </w:tc>
      </w:tr>
    </w:tbl>
    <w:p w14:paraId="10AC3341" w14:textId="77777777" w:rsidR="00276C2B" w:rsidRPr="00EF2698" w:rsidRDefault="00276C2B">
      <w:pPr>
        <w:rPr>
          <w:sz w:val="20"/>
          <w:szCs w:val="20"/>
        </w:rPr>
      </w:pPr>
    </w:p>
    <w:sectPr w:rsidR="00276C2B" w:rsidRPr="00EF2698" w:rsidSect="00C54020">
      <w:headerReference w:type="even" r:id="rId7"/>
      <w:headerReference w:type="default" r:id="rId8"/>
      <w:footerReference w:type="even" r:id="rId9"/>
      <w:headerReference w:type="first" r:id="rId10"/>
      <w:footerReference w:type="first" r:id="rId11"/>
      <w:pgSz w:w="12240" w:h="15840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BE810" w14:textId="77777777" w:rsidR="00F50ECE" w:rsidRDefault="00F50ECE" w:rsidP="00456057">
      <w:pPr>
        <w:spacing w:after="0" w:line="240" w:lineRule="auto"/>
      </w:pPr>
      <w:r>
        <w:separator/>
      </w:r>
    </w:p>
  </w:endnote>
  <w:endnote w:type="continuationSeparator" w:id="0">
    <w:p w14:paraId="6AF279A3" w14:textId="77777777" w:rsidR="00F50ECE" w:rsidRDefault="00F50ECE" w:rsidP="00456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AFABB" w14:textId="62A8A4D6" w:rsidR="00456057" w:rsidRDefault="0016348D">
    <w:pPr>
      <w:pStyle w:val="Footer"/>
    </w:pPr>
    <w:r>
      <w:rPr>
        <w:noProof/>
        <w:lang w:val="en-AU" w:eastAsia="en-AU"/>
      </w:rPr>
      <mc:AlternateContent>
        <mc:Choice Requires="wps">
          <w:drawing>
            <wp:anchor distT="0" distB="0" distL="0" distR="0" simplePos="0" relativeHeight="251658752" behindDoc="0" locked="0" layoutInCell="1" allowOverlap="1" wp14:anchorId="7AC89203" wp14:editId="43D9426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E83378" w14:textId="1D0B3EFD" w:rsidR="0016348D" w:rsidRPr="0016348D" w:rsidRDefault="0016348D" w:rsidP="0016348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6348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C89203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34.95pt;height:34.95pt;z-index:25165875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textbox style="mso-fit-shape-to-text:t" inset="0,0,0,15pt">
                <w:txbxContent>
                  <w:p w14:paraId="2EE83378" w14:textId="1D0B3EFD" w:rsidR="0016348D" w:rsidRPr="0016348D" w:rsidRDefault="0016348D" w:rsidP="0016348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6348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172D4" w14:textId="2F2C7543" w:rsidR="00456057" w:rsidRDefault="0016348D">
    <w:pPr>
      <w:pStyle w:val="Footer"/>
    </w:pPr>
    <w:r>
      <w:rPr>
        <w:noProof/>
        <w:lang w:val="en-AU" w:eastAsia="en-AU"/>
      </w:rPr>
      <mc:AlternateContent>
        <mc:Choice Requires="wps">
          <w:drawing>
            <wp:anchor distT="0" distB="0" distL="0" distR="0" simplePos="0" relativeHeight="251657728" behindDoc="0" locked="0" layoutInCell="1" allowOverlap="1" wp14:anchorId="579B5897" wp14:editId="47F6C2E4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178382" w14:textId="5F1CF521" w:rsidR="0016348D" w:rsidRPr="0016348D" w:rsidRDefault="0016348D" w:rsidP="0016348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6348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9B5897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34.95pt;height:34.95pt;z-index:25165772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textbox style="mso-fit-shape-to-text:t" inset="0,0,0,15pt">
                <w:txbxContent>
                  <w:p w14:paraId="56178382" w14:textId="5F1CF521" w:rsidR="0016348D" w:rsidRPr="0016348D" w:rsidRDefault="0016348D" w:rsidP="0016348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6348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57708" w14:textId="77777777" w:rsidR="00F50ECE" w:rsidRDefault="00F50ECE" w:rsidP="00456057">
      <w:pPr>
        <w:spacing w:after="0" w:line="240" w:lineRule="auto"/>
      </w:pPr>
      <w:r>
        <w:separator/>
      </w:r>
    </w:p>
  </w:footnote>
  <w:footnote w:type="continuationSeparator" w:id="0">
    <w:p w14:paraId="58FB71EA" w14:textId="77777777" w:rsidR="00F50ECE" w:rsidRDefault="00F50ECE" w:rsidP="004560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973A9" w14:textId="21EE23E2" w:rsidR="00456057" w:rsidRDefault="0016348D">
    <w:pPr>
      <w:pStyle w:val="Header"/>
    </w:pPr>
    <w:r>
      <w:rPr>
        <w:noProof/>
        <w:lang w:val="en-AU" w:eastAsia="en-AU"/>
      </w:rPr>
      <mc:AlternateContent>
        <mc:Choice Requires="wps">
          <w:drawing>
            <wp:anchor distT="0" distB="0" distL="0" distR="0" simplePos="0" relativeHeight="251656704" behindDoc="0" locked="0" layoutInCell="1" allowOverlap="1" wp14:anchorId="47E368B9" wp14:editId="41CC0D1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2FADA1" w14:textId="1B24C492" w:rsidR="0016348D" w:rsidRPr="0016348D" w:rsidRDefault="0016348D" w:rsidP="0016348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6348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E368B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670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172FADA1" w14:textId="1B24C492" w:rsidR="0016348D" w:rsidRPr="0016348D" w:rsidRDefault="0016348D" w:rsidP="0016348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6348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462EA" w14:textId="13AAAA30" w:rsidR="00456057" w:rsidRDefault="00456057">
    <w:pPr>
      <w:pStyle w:val="Header"/>
    </w:pPr>
  </w:p>
  <w:p w14:paraId="3FEB9DF2" w14:textId="067F7175" w:rsidR="00456057" w:rsidRDefault="004560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7307D" w14:textId="6E44D533" w:rsidR="00456057" w:rsidRDefault="0016348D">
    <w:pPr>
      <w:pStyle w:val="Header"/>
    </w:pPr>
    <w:r>
      <w:rPr>
        <w:noProof/>
        <w:lang w:val="en-AU" w:eastAsia="en-AU"/>
      </w:rPr>
      <mc:AlternateContent>
        <mc:Choice Requires="wps">
          <w:drawing>
            <wp:anchor distT="0" distB="0" distL="0" distR="0" simplePos="0" relativeHeight="251655680" behindDoc="0" locked="0" layoutInCell="1" allowOverlap="1" wp14:anchorId="61B3FD1C" wp14:editId="4F82013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0468EF" w14:textId="753A79EE" w:rsidR="0016348D" w:rsidRPr="0016348D" w:rsidRDefault="0016348D" w:rsidP="0016348D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16348D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B3FD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5568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650468EF" w14:textId="753A79EE" w:rsidR="0016348D" w:rsidRPr="0016348D" w:rsidRDefault="0016348D" w:rsidP="0016348D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16348D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0179C"/>
    <w:multiLevelType w:val="hybridMultilevel"/>
    <w:tmpl w:val="0792A7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E7865"/>
    <w:multiLevelType w:val="hybridMultilevel"/>
    <w:tmpl w:val="0E64656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E50933"/>
    <w:multiLevelType w:val="hybridMultilevel"/>
    <w:tmpl w:val="3A4E21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875DCF"/>
    <w:multiLevelType w:val="hybridMultilevel"/>
    <w:tmpl w:val="1890B02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8CB35CB"/>
    <w:multiLevelType w:val="hybridMultilevel"/>
    <w:tmpl w:val="F22E5D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D5D7A"/>
    <w:multiLevelType w:val="hybridMultilevel"/>
    <w:tmpl w:val="BDAC28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212EC4"/>
    <w:multiLevelType w:val="hybridMultilevel"/>
    <w:tmpl w:val="852EBB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950A36"/>
    <w:multiLevelType w:val="hybridMultilevel"/>
    <w:tmpl w:val="EF6C8D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B231B2"/>
    <w:multiLevelType w:val="hybridMultilevel"/>
    <w:tmpl w:val="53463C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306DFE"/>
    <w:multiLevelType w:val="hybridMultilevel"/>
    <w:tmpl w:val="E21E2F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5D5169"/>
    <w:multiLevelType w:val="hybridMultilevel"/>
    <w:tmpl w:val="EC784C8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79B610B"/>
    <w:multiLevelType w:val="hybridMultilevel"/>
    <w:tmpl w:val="65A6FD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8142F5"/>
    <w:multiLevelType w:val="hybridMultilevel"/>
    <w:tmpl w:val="C74E7F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C71983"/>
    <w:multiLevelType w:val="hybridMultilevel"/>
    <w:tmpl w:val="24E250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EA62EB"/>
    <w:multiLevelType w:val="hybridMultilevel"/>
    <w:tmpl w:val="159072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302549">
    <w:abstractNumId w:val="5"/>
  </w:num>
  <w:num w:numId="2" w16cid:durableId="2087147734">
    <w:abstractNumId w:val="6"/>
  </w:num>
  <w:num w:numId="3" w16cid:durableId="555236156">
    <w:abstractNumId w:val="0"/>
  </w:num>
  <w:num w:numId="4" w16cid:durableId="1232306147">
    <w:abstractNumId w:val="8"/>
  </w:num>
  <w:num w:numId="5" w16cid:durableId="1859467078">
    <w:abstractNumId w:val="14"/>
  </w:num>
  <w:num w:numId="6" w16cid:durableId="1225331680">
    <w:abstractNumId w:val="13"/>
  </w:num>
  <w:num w:numId="7" w16cid:durableId="1183085515">
    <w:abstractNumId w:val="7"/>
  </w:num>
  <w:num w:numId="8" w16cid:durableId="1710186886">
    <w:abstractNumId w:val="11"/>
  </w:num>
  <w:num w:numId="9" w16cid:durableId="993410251">
    <w:abstractNumId w:val="4"/>
  </w:num>
  <w:num w:numId="10" w16cid:durableId="1891185403">
    <w:abstractNumId w:val="12"/>
  </w:num>
  <w:num w:numId="11" w16cid:durableId="34891564">
    <w:abstractNumId w:val="2"/>
  </w:num>
  <w:num w:numId="12" w16cid:durableId="1643997517">
    <w:abstractNumId w:val="9"/>
  </w:num>
  <w:num w:numId="13" w16cid:durableId="325404880">
    <w:abstractNumId w:val="10"/>
  </w:num>
  <w:num w:numId="14" w16cid:durableId="849756397">
    <w:abstractNumId w:val="3"/>
  </w:num>
  <w:num w:numId="15" w16cid:durableId="1096903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585"/>
    <w:rsid w:val="000210F2"/>
    <w:rsid w:val="00066B9E"/>
    <w:rsid w:val="000A7957"/>
    <w:rsid w:val="00117391"/>
    <w:rsid w:val="0016348D"/>
    <w:rsid w:val="00276C2B"/>
    <w:rsid w:val="00327F61"/>
    <w:rsid w:val="00347D33"/>
    <w:rsid w:val="003D72D3"/>
    <w:rsid w:val="00456057"/>
    <w:rsid w:val="00475D72"/>
    <w:rsid w:val="0071004C"/>
    <w:rsid w:val="0078229A"/>
    <w:rsid w:val="007A4C58"/>
    <w:rsid w:val="007C5301"/>
    <w:rsid w:val="008C3ECC"/>
    <w:rsid w:val="009128EC"/>
    <w:rsid w:val="00AE4DFF"/>
    <w:rsid w:val="00B047D8"/>
    <w:rsid w:val="00B67585"/>
    <w:rsid w:val="00C54020"/>
    <w:rsid w:val="00DB5834"/>
    <w:rsid w:val="00EF2698"/>
    <w:rsid w:val="00F5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BBFD5"/>
  <w15:chartTrackingRefBased/>
  <w15:docId w15:val="{662CC931-22C7-4545-9C32-731D24B4F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28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6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057"/>
  </w:style>
  <w:style w:type="paragraph" w:styleId="Footer">
    <w:name w:val="footer"/>
    <w:basedOn w:val="Normal"/>
    <w:link w:val="FooterChar"/>
    <w:uiPriority w:val="99"/>
    <w:unhideWhenUsed/>
    <w:rsid w:val="00456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ones</dc:creator>
  <cp:keywords/>
  <dc:description/>
  <cp:lastModifiedBy>Sandra Walsh</cp:lastModifiedBy>
  <cp:revision>3</cp:revision>
  <dcterms:created xsi:type="dcterms:W3CDTF">2024-02-23T00:21:00Z</dcterms:created>
  <dcterms:modified xsi:type="dcterms:W3CDTF">2024-02-23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